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10C9F" w14:textId="3E57BC78" w:rsidR="00E97F7A" w:rsidRPr="00F3018F" w:rsidRDefault="00E97F7A" w:rsidP="001512E6">
      <w:pPr>
        <w:pStyle w:val="Pr-formataoHTML"/>
        <w:rPr>
          <w:rFonts w:ascii="Times New Roman" w:hAnsi="Times New Roman" w:cs="Times New Roman"/>
        </w:rPr>
      </w:pPr>
      <w:bookmarkStart w:id="0" w:name="_Hlk105596106"/>
    </w:p>
    <w:p w14:paraId="7E504EFF" w14:textId="77777777" w:rsidR="00BA7968" w:rsidRPr="00F3018F" w:rsidRDefault="00BA7968" w:rsidP="002C6270">
      <w:pPr>
        <w:pStyle w:val="Pr-formataoHTML"/>
        <w:jc w:val="center"/>
        <w:rPr>
          <w:rFonts w:ascii="Times New Roman" w:hAnsi="Times New Roman" w:cs="Times New Roman"/>
          <w:b/>
        </w:rPr>
      </w:pPr>
    </w:p>
    <w:tbl>
      <w:tblPr>
        <w:tblStyle w:val="Tabelacomgrade"/>
        <w:tblW w:w="1531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330"/>
        <w:gridCol w:w="1425"/>
        <w:gridCol w:w="1576"/>
        <w:gridCol w:w="1253"/>
        <w:gridCol w:w="1361"/>
        <w:gridCol w:w="1540"/>
        <w:gridCol w:w="1329"/>
        <w:gridCol w:w="2111"/>
        <w:gridCol w:w="1527"/>
      </w:tblGrid>
      <w:tr w:rsidR="00C41C4E" w:rsidRPr="00F3018F" w14:paraId="6497850A" w14:textId="4DB36421" w:rsidTr="00BA7968">
        <w:trPr>
          <w:cantSplit/>
          <w:trHeight w:val="1811"/>
        </w:trPr>
        <w:tc>
          <w:tcPr>
            <w:tcW w:w="1775" w:type="dxa"/>
            <w:shd w:val="clear" w:color="auto" w:fill="E7E6E6" w:themeFill="background2"/>
            <w:vAlign w:val="center"/>
          </w:tcPr>
          <w:p w14:paraId="18E43A15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340" w:type="dxa"/>
            <w:shd w:val="clear" w:color="auto" w:fill="E7E6E6" w:themeFill="background2"/>
            <w:vAlign w:val="center"/>
          </w:tcPr>
          <w:p w14:paraId="62EF0EBB" w14:textId="1FFC7333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28" w:type="dxa"/>
            <w:shd w:val="clear" w:color="auto" w:fill="E7E6E6" w:themeFill="background2"/>
            <w:vAlign w:val="center"/>
          </w:tcPr>
          <w:p w14:paraId="5EFA4F9D" w14:textId="32DC3DA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</w:t>
            </w: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esign</w:t>
            </w:r>
          </w:p>
        </w:tc>
        <w:tc>
          <w:tcPr>
            <w:tcW w:w="1576" w:type="dxa"/>
            <w:shd w:val="clear" w:color="auto" w:fill="E7E6E6" w:themeFill="background2"/>
            <w:vAlign w:val="center"/>
          </w:tcPr>
          <w:tbl>
            <w:tblPr>
              <w:tblW w:w="13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60"/>
            </w:tblGrid>
            <w:tr w:rsidR="007A413D" w:rsidRPr="00F3018F" w14:paraId="005BC2A1" w14:textId="77777777" w:rsidTr="002D20E4">
              <w:trPr>
                <w:trHeight w:val="450"/>
              </w:trPr>
              <w:tc>
                <w:tcPr>
                  <w:tcW w:w="13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35F1A4" w14:textId="77777777" w:rsidR="007A413D" w:rsidRPr="00F3018F" w:rsidRDefault="007A413D" w:rsidP="002C627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  <w:r w:rsidRPr="00F3018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  <w:t>Study</w:t>
                  </w:r>
                </w:p>
                <w:p w14:paraId="1E840B17" w14:textId="77777777" w:rsidR="007A413D" w:rsidRPr="00F3018F" w:rsidRDefault="007A413D" w:rsidP="002C627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F3018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  <w:t>Group</w:t>
                  </w:r>
                  <w:proofErr w:type="spellEnd"/>
                </w:p>
                <w:p w14:paraId="4AAA3FBB" w14:textId="77777777" w:rsidR="007A413D" w:rsidRPr="00F3018F" w:rsidRDefault="007A413D" w:rsidP="002C627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t-BR"/>
                    </w:rPr>
                  </w:pPr>
                  <w:r w:rsidRPr="00F3018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t-BR"/>
                    </w:rPr>
                    <w:t>(TW)</w:t>
                  </w:r>
                </w:p>
              </w:tc>
            </w:tr>
            <w:tr w:rsidR="007A413D" w:rsidRPr="00F3018F" w14:paraId="2FD9D48E" w14:textId="77777777" w:rsidTr="002D20E4">
              <w:trPr>
                <w:trHeight w:val="450"/>
              </w:trPr>
              <w:tc>
                <w:tcPr>
                  <w:tcW w:w="13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4637DC" w14:textId="77777777" w:rsidR="007A413D" w:rsidRPr="00F3018F" w:rsidRDefault="007A413D" w:rsidP="002C627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t-BR"/>
                    </w:rPr>
                  </w:pPr>
                </w:p>
              </w:tc>
            </w:tr>
          </w:tbl>
          <w:p w14:paraId="4F9EB978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E7E6E6" w:themeFill="background2"/>
            <w:vAlign w:val="center"/>
          </w:tcPr>
          <w:p w14:paraId="52BC2772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160C85" w14:textId="174234C8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369" w:type="dxa"/>
            <w:shd w:val="clear" w:color="auto" w:fill="E7E6E6" w:themeFill="background2"/>
            <w:vAlign w:val="center"/>
          </w:tcPr>
          <w:p w14:paraId="71AAFFCE" w14:textId="3F827D84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F978C6" w14:textId="3B8DB99A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  <w:p w14:paraId="1C6AC132" w14:textId="12F33308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14:paraId="46825B01" w14:textId="1BDC9EA6" w:rsidR="007A413D" w:rsidRPr="00F3018F" w:rsidRDefault="005329AC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6270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2C6270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o</w:t>
            </w:r>
            <w:proofErr w:type="spellEnd"/>
            <w:r w:rsidR="007A413D"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z</w:t>
            </w:r>
          </w:p>
          <w:p w14:paraId="11EA05EA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  <w:p w14:paraId="59F19F99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849643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shd w:val="clear" w:color="auto" w:fill="E7E6E6" w:themeFill="background2"/>
            <w:vAlign w:val="center"/>
          </w:tcPr>
          <w:p w14:paraId="7213C148" w14:textId="69F393F4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  <w:p w14:paraId="17205266" w14:textId="6E2A9144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14:paraId="4E05CFBF" w14:textId="76CBB126" w:rsidR="007A413D" w:rsidRPr="00F3018F" w:rsidRDefault="005329AC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6270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f</w:t>
            </w:r>
            <w:r w:rsidRPr="002C6270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o</w:t>
            </w:r>
            <w:proofErr w:type="spellEnd"/>
            <w:r w:rsidR="007A413D"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z</w:t>
            </w:r>
          </w:p>
          <w:p w14:paraId="4FFFB12C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  <w:p w14:paraId="1F3CB635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shd w:val="clear" w:color="auto" w:fill="E7E6E6" w:themeFill="background2"/>
            <w:vAlign w:val="center"/>
          </w:tcPr>
          <w:p w14:paraId="450979FE" w14:textId="6160CE25" w:rsidR="007A413D" w:rsidRPr="00F3018F" w:rsidRDefault="005329AC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48A5">
              <w:rPr>
                <w:rFonts w:ascii="Times New Roman" w:hAnsi="Times New Roman" w:cs="Times New Roman"/>
                <w:i/>
                <w:iCs/>
                <w:szCs w:val="24"/>
              </w:rPr>
              <w:t>f</w:t>
            </w:r>
            <w:r w:rsidRPr="009A48A5">
              <w:rPr>
                <w:rFonts w:ascii="Times New Roman" w:hAnsi="Times New Roman" w:cs="Times New Roman"/>
                <w:szCs w:val="24"/>
                <w:vertAlign w:val="subscript"/>
              </w:rPr>
              <w:t>o</w:t>
            </w:r>
            <w:proofErr w:type="spellEnd"/>
            <w:r w:rsidR="007A413D"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in</w:t>
            </w:r>
          </w:p>
          <w:p w14:paraId="2A33961E" w14:textId="27E8068C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z</w:t>
            </w:r>
          </w:p>
          <w:p w14:paraId="1812C68E" w14:textId="0B500061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  <w:p w14:paraId="2357FE45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shd w:val="clear" w:color="auto" w:fill="E7E6E6" w:themeFill="background2"/>
            <w:vAlign w:val="center"/>
          </w:tcPr>
          <w:p w14:paraId="273F2912" w14:textId="176A0F7E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Collected</w:t>
            </w:r>
          </w:p>
          <w:p w14:paraId="2A44E7A3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shd w:val="clear" w:color="auto" w:fill="E7E6E6" w:themeFill="background2"/>
            <w:vAlign w:val="center"/>
          </w:tcPr>
          <w:p w14:paraId="11EA0C4E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C94FAE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59BC97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151C27" w14:textId="407FF9A4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*</w:t>
            </w:r>
          </w:p>
        </w:tc>
      </w:tr>
      <w:tr w:rsidR="007A413D" w:rsidRPr="00F3018F" w14:paraId="359E5E81" w14:textId="22E60007" w:rsidTr="00D10C4C">
        <w:tc>
          <w:tcPr>
            <w:tcW w:w="1775" w:type="dxa"/>
            <w:vMerge w:val="restart"/>
            <w:vAlign w:val="center"/>
          </w:tcPr>
          <w:p w14:paraId="7EACABA3" w14:textId="117887F0" w:rsidR="007A413D" w:rsidRPr="00F3018F" w:rsidRDefault="007A413D" w:rsidP="002C6270">
            <w:pPr>
              <w:pStyle w:val="PargrafodaLista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ncock &amp; Garabedian (2013)</w:t>
            </w:r>
            <w:r w:rsidR="005329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1</w:t>
            </w:r>
          </w:p>
          <w:p w14:paraId="23D7AF7E" w14:textId="55FA6CA4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40" w:type="dxa"/>
            <w:vMerge w:val="restart"/>
            <w:vAlign w:val="center"/>
          </w:tcPr>
          <w:p w14:paraId="628B6029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  <w:p w14:paraId="2986E330" w14:textId="0969E653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28" w:type="dxa"/>
            <w:vMerge w:val="restart"/>
            <w:vAlign w:val="center"/>
          </w:tcPr>
          <w:p w14:paraId="2D01CFBD" w14:textId="2C4C28A5" w:rsidR="007A413D" w:rsidRPr="00F3018F" w:rsidRDefault="003E508A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hort </w:t>
            </w: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576" w:type="dxa"/>
            <w:vMerge w:val="restart"/>
            <w:vAlign w:val="center"/>
          </w:tcPr>
          <w:p w14:paraId="08A1AC96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14:paraId="434B28AD" w14:textId="7ECDB45A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5" w:type="dxa"/>
            <w:vMerge w:val="restart"/>
            <w:vAlign w:val="center"/>
          </w:tcPr>
          <w:p w14:paraId="18E86100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52A5D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  <w:p w14:paraId="05E368C0" w14:textId="01169C5E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9" w:type="dxa"/>
            <w:vAlign w:val="center"/>
          </w:tcPr>
          <w:p w14:paraId="24744CF7" w14:textId="44EAFC72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2 (29)</w:t>
            </w:r>
          </w:p>
        </w:tc>
        <w:tc>
          <w:tcPr>
            <w:tcW w:w="1553" w:type="dxa"/>
            <w:vAlign w:val="center"/>
          </w:tcPr>
          <w:p w14:paraId="1CB9718E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0 (29)</w:t>
            </w:r>
          </w:p>
        </w:tc>
        <w:tc>
          <w:tcPr>
            <w:tcW w:w="1341" w:type="dxa"/>
            <w:vAlign w:val="center"/>
          </w:tcPr>
          <w:p w14:paraId="1146158D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 (21)</w:t>
            </w:r>
          </w:p>
          <w:p w14:paraId="48B58835" w14:textId="16A11625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30" w:type="dxa"/>
            <w:vAlign w:val="center"/>
          </w:tcPr>
          <w:p w14:paraId="1D4AEDBF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ontaneous Speech</w:t>
            </w:r>
          </w:p>
          <w:p w14:paraId="773725C1" w14:textId="3AB2F9F2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3" w:type="dxa"/>
            <w:vAlign w:val="center"/>
          </w:tcPr>
          <w:p w14:paraId="2149B1C6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BC9C2" w14:textId="1D1932CB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=0.000</w:t>
            </w:r>
          </w:p>
        </w:tc>
      </w:tr>
      <w:tr w:rsidR="007A413D" w:rsidRPr="00F3018F" w14:paraId="32DE61A1" w14:textId="2F9800AD" w:rsidTr="00D10C4C">
        <w:tc>
          <w:tcPr>
            <w:tcW w:w="1775" w:type="dxa"/>
            <w:vMerge/>
            <w:vAlign w:val="center"/>
          </w:tcPr>
          <w:p w14:paraId="52E299A0" w14:textId="2ACC6789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0" w:type="dxa"/>
            <w:vMerge/>
            <w:vAlign w:val="center"/>
          </w:tcPr>
          <w:p w14:paraId="3BFE24EA" w14:textId="76F2FAC5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28" w:type="dxa"/>
            <w:vMerge/>
            <w:vAlign w:val="center"/>
          </w:tcPr>
          <w:p w14:paraId="70FDB97D" w14:textId="7EDFF37F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76" w:type="dxa"/>
            <w:vMerge/>
            <w:vAlign w:val="center"/>
          </w:tcPr>
          <w:p w14:paraId="7CF64BE2" w14:textId="18762CCE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5" w:type="dxa"/>
            <w:vMerge/>
            <w:vAlign w:val="center"/>
          </w:tcPr>
          <w:p w14:paraId="7F786301" w14:textId="6CA4BF8B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9" w:type="dxa"/>
            <w:vAlign w:val="center"/>
          </w:tcPr>
          <w:p w14:paraId="5A2C6704" w14:textId="7B3D732C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4 (24)</w:t>
            </w:r>
          </w:p>
        </w:tc>
        <w:tc>
          <w:tcPr>
            <w:tcW w:w="1553" w:type="dxa"/>
            <w:vAlign w:val="center"/>
          </w:tcPr>
          <w:p w14:paraId="7478E0C3" w14:textId="39987512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6 (31)</w:t>
            </w:r>
          </w:p>
        </w:tc>
        <w:tc>
          <w:tcPr>
            <w:tcW w:w="1341" w:type="dxa"/>
            <w:vAlign w:val="center"/>
          </w:tcPr>
          <w:p w14:paraId="28D000DE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 (24)</w:t>
            </w:r>
          </w:p>
          <w:p w14:paraId="5C5390A6" w14:textId="77A31C5D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30" w:type="dxa"/>
            <w:vAlign w:val="center"/>
          </w:tcPr>
          <w:p w14:paraId="18DBF4A3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ing</w:t>
            </w:r>
          </w:p>
          <w:p w14:paraId="0CE11B3B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57CE8518" w14:textId="30B2E3F1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5EC795" w14:textId="59DF64DF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=0.000</w:t>
            </w:r>
          </w:p>
        </w:tc>
      </w:tr>
      <w:tr w:rsidR="00D22EC2" w:rsidRPr="00F3018F" w14:paraId="76E2B1B3" w14:textId="501B9E0F" w:rsidTr="00D10C4C">
        <w:tc>
          <w:tcPr>
            <w:tcW w:w="1775" w:type="dxa"/>
            <w:vMerge w:val="restart"/>
            <w:vAlign w:val="center"/>
          </w:tcPr>
          <w:p w14:paraId="2243D9CD" w14:textId="194DDF59" w:rsidR="00D22EC2" w:rsidRPr="00F3018F" w:rsidRDefault="00D22EC2" w:rsidP="002C6270">
            <w:pPr>
              <w:pStyle w:val="PargrafodaLista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elfer &amp; Van Dong (2013)</w:t>
            </w:r>
            <w:r w:rsidR="005329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2</w:t>
            </w:r>
          </w:p>
        </w:tc>
        <w:tc>
          <w:tcPr>
            <w:tcW w:w="1340" w:type="dxa"/>
            <w:vMerge w:val="restart"/>
            <w:vAlign w:val="center"/>
          </w:tcPr>
          <w:p w14:paraId="31135802" w14:textId="3EB5B6F3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28" w:type="dxa"/>
            <w:vMerge w:val="restart"/>
            <w:vAlign w:val="center"/>
          </w:tcPr>
          <w:p w14:paraId="291FAAA1" w14:textId="605DD569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</w:t>
            </w:r>
            <w:proofErr w:type="spellStart"/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576" w:type="dxa"/>
            <w:vMerge w:val="restart"/>
            <w:vAlign w:val="center"/>
          </w:tcPr>
          <w:p w14:paraId="78CAD7FB" w14:textId="348CE5B2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5" w:type="dxa"/>
            <w:vMerge w:val="restart"/>
            <w:vAlign w:val="center"/>
          </w:tcPr>
          <w:p w14:paraId="5B79832F" w14:textId="4CFE08A3" w:rsidR="00D22EC2" w:rsidRPr="00793CB9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CB9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793CB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10B467B3" w14:textId="44E1B972" w:rsidR="00D22EC2" w:rsidRPr="00793CB9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E92AB" w14:textId="512EEFDA" w:rsidR="00D22EC2" w:rsidRPr="00793CB9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3CB9">
              <w:rPr>
                <w:rFonts w:ascii="Times New Roman" w:hAnsi="Times New Roman" w:cs="Times New Roman"/>
                <w:sz w:val="20"/>
                <w:szCs w:val="20"/>
              </w:rPr>
              <w:t>3 male</w:t>
            </w:r>
          </w:p>
        </w:tc>
        <w:tc>
          <w:tcPr>
            <w:tcW w:w="1369" w:type="dxa"/>
            <w:vAlign w:val="center"/>
          </w:tcPr>
          <w:p w14:paraId="200757CE" w14:textId="41D1AB8A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6 (46)</w:t>
            </w:r>
          </w:p>
        </w:tc>
        <w:tc>
          <w:tcPr>
            <w:tcW w:w="1553" w:type="dxa"/>
            <w:vAlign w:val="center"/>
          </w:tcPr>
          <w:p w14:paraId="54C03481" w14:textId="10F68F8D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4 (34)</w:t>
            </w:r>
          </w:p>
        </w:tc>
        <w:tc>
          <w:tcPr>
            <w:tcW w:w="1341" w:type="dxa"/>
            <w:vAlign w:val="center"/>
          </w:tcPr>
          <w:p w14:paraId="5DEDD230" w14:textId="43D39FA4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 (33)</w:t>
            </w:r>
          </w:p>
          <w:p w14:paraId="6CAB1B51" w14:textId="6160A01D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30" w:type="dxa"/>
            <w:vAlign w:val="center"/>
          </w:tcPr>
          <w:p w14:paraId="32A3247F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wel</w:t>
            </w:r>
          </w:p>
          <w:p w14:paraId="37BBE09F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∕a∕</w:t>
            </w:r>
          </w:p>
          <w:p w14:paraId="7B43E630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5439ADF6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B73E6" w14:textId="5F8B5566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=0.000</w:t>
            </w:r>
          </w:p>
        </w:tc>
      </w:tr>
      <w:tr w:rsidR="00D22EC2" w:rsidRPr="00F3018F" w14:paraId="4E480E29" w14:textId="56EA1F36" w:rsidTr="00D10C4C">
        <w:tc>
          <w:tcPr>
            <w:tcW w:w="1775" w:type="dxa"/>
            <w:vMerge/>
            <w:vAlign w:val="center"/>
          </w:tcPr>
          <w:p w14:paraId="179C5AC6" w14:textId="05B5ED2B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0" w:type="dxa"/>
            <w:vMerge/>
            <w:vAlign w:val="center"/>
          </w:tcPr>
          <w:p w14:paraId="2BC20E3D" w14:textId="02159BCD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28" w:type="dxa"/>
            <w:vMerge/>
            <w:vAlign w:val="center"/>
          </w:tcPr>
          <w:p w14:paraId="1C33362B" w14:textId="4BEC6599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76" w:type="dxa"/>
            <w:vMerge/>
            <w:vAlign w:val="center"/>
          </w:tcPr>
          <w:p w14:paraId="190DDC98" w14:textId="51DAEE2B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5" w:type="dxa"/>
            <w:vMerge/>
            <w:vAlign w:val="center"/>
          </w:tcPr>
          <w:p w14:paraId="5BBDE673" w14:textId="186FD92D" w:rsidR="00D22EC2" w:rsidRPr="00793CB9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9" w:type="dxa"/>
            <w:vAlign w:val="center"/>
          </w:tcPr>
          <w:p w14:paraId="64532496" w14:textId="4E242575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1553" w:type="dxa"/>
            <w:vAlign w:val="center"/>
          </w:tcPr>
          <w:p w14:paraId="64AF7358" w14:textId="77777777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1341" w:type="dxa"/>
            <w:vAlign w:val="center"/>
          </w:tcPr>
          <w:p w14:paraId="39E8E38A" w14:textId="77777777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2130" w:type="dxa"/>
            <w:vAlign w:val="center"/>
          </w:tcPr>
          <w:p w14:paraId="3F690C1D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ontaneous Speech</w:t>
            </w:r>
          </w:p>
          <w:p w14:paraId="366E068A" w14:textId="20A745DF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3" w:type="dxa"/>
            <w:vAlign w:val="center"/>
          </w:tcPr>
          <w:p w14:paraId="6EBC4098" w14:textId="61AAD626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22EC2" w:rsidRPr="00F3018F" w14:paraId="02FED21E" w14:textId="4706E93A" w:rsidTr="00D10C4C">
        <w:tc>
          <w:tcPr>
            <w:tcW w:w="1775" w:type="dxa"/>
            <w:vMerge/>
            <w:vAlign w:val="center"/>
          </w:tcPr>
          <w:p w14:paraId="33EADA50" w14:textId="77777777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0" w:type="dxa"/>
            <w:vMerge/>
            <w:vAlign w:val="center"/>
          </w:tcPr>
          <w:p w14:paraId="44F01283" w14:textId="77777777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28" w:type="dxa"/>
            <w:vMerge/>
            <w:vAlign w:val="center"/>
          </w:tcPr>
          <w:p w14:paraId="05E6E423" w14:textId="77777777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76" w:type="dxa"/>
            <w:vMerge/>
            <w:vAlign w:val="center"/>
          </w:tcPr>
          <w:p w14:paraId="480F99D8" w14:textId="77777777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5" w:type="dxa"/>
            <w:vMerge/>
            <w:vAlign w:val="center"/>
          </w:tcPr>
          <w:p w14:paraId="41B2EF16" w14:textId="77777777" w:rsidR="00D22EC2" w:rsidRPr="00793CB9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9" w:type="dxa"/>
            <w:vAlign w:val="center"/>
          </w:tcPr>
          <w:p w14:paraId="53C60647" w14:textId="1F3EA7AA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2 (35)</w:t>
            </w:r>
          </w:p>
        </w:tc>
        <w:tc>
          <w:tcPr>
            <w:tcW w:w="1553" w:type="dxa"/>
            <w:vAlign w:val="center"/>
          </w:tcPr>
          <w:p w14:paraId="6EEBBC1D" w14:textId="7F33841F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 (41)</w:t>
            </w:r>
          </w:p>
        </w:tc>
        <w:tc>
          <w:tcPr>
            <w:tcW w:w="1341" w:type="dxa"/>
            <w:vAlign w:val="center"/>
          </w:tcPr>
          <w:p w14:paraId="649C9B12" w14:textId="7660877A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 (6)</w:t>
            </w:r>
          </w:p>
        </w:tc>
        <w:tc>
          <w:tcPr>
            <w:tcW w:w="2130" w:type="dxa"/>
            <w:vAlign w:val="center"/>
          </w:tcPr>
          <w:p w14:paraId="09C2807F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ing</w:t>
            </w:r>
          </w:p>
          <w:p w14:paraId="66F5E92A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6F2E2006" w14:textId="22318AE9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7A413D" w:rsidRPr="00F3018F" w14:paraId="0B8DC0F4" w14:textId="456087E8" w:rsidTr="00D10C4C">
        <w:tc>
          <w:tcPr>
            <w:tcW w:w="1775" w:type="dxa"/>
            <w:vMerge w:val="restart"/>
            <w:vAlign w:val="center"/>
          </w:tcPr>
          <w:p w14:paraId="3D542811" w14:textId="19299BB9" w:rsidR="007A413D" w:rsidRPr="00F3018F" w:rsidRDefault="007A413D" w:rsidP="002C6270">
            <w:pPr>
              <w:pStyle w:val="PargrafodaLista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lfer</w:t>
            </w:r>
            <w:proofErr w:type="spellEnd"/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ce</w:t>
            </w:r>
            <w:proofErr w:type="spellEnd"/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2013)</w:t>
            </w:r>
            <w:r w:rsidR="005329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23</w:t>
            </w:r>
          </w:p>
        </w:tc>
        <w:tc>
          <w:tcPr>
            <w:tcW w:w="1340" w:type="dxa"/>
            <w:vMerge w:val="restart"/>
            <w:vAlign w:val="center"/>
          </w:tcPr>
          <w:p w14:paraId="13A0C263" w14:textId="5F1A753A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428" w:type="dxa"/>
            <w:vMerge w:val="restart"/>
            <w:vAlign w:val="center"/>
          </w:tcPr>
          <w:p w14:paraId="4F0B1882" w14:textId="151017E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-control (prospective)</w:t>
            </w:r>
          </w:p>
        </w:tc>
        <w:tc>
          <w:tcPr>
            <w:tcW w:w="1576" w:type="dxa"/>
            <w:vMerge w:val="restart"/>
            <w:vAlign w:val="center"/>
          </w:tcPr>
          <w:p w14:paraId="6DE51A12" w14:textId="2571A6A0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55" w:type="dxa"/>
            <w:vMerge w:val="restart"/>
            <w:vAlign w:val="center"/>
          </w:tcPr>
          <w:p w14:paraId="2CA3B5D0" w14:textId="6A2DB46C" w:rsidR="00D22EC2" w:rsidRPr="00793CB9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CB9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="00D22EC2" w:rsidRPr="00793C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93CB9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</w:p>
          <w:p w14:paraId="76921421" w14:textId="77777777" w:rsidR="00D22EC2" w:rsidRPr="00793CB9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21A53" w14:textId="79005BDA" w:rsidR="007A413D" w:rsidRPr="00793CB9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CB9">
              <w:rPr>
                <w:rFonts w:ascii="Times New Roman" w:hAnsi="Times New Roman" w:cs="Times New Roman"/>
                <w:sz w:val="20"/>
                <w:szCs w:val="20"/>
              </w:rPr>
              <w:t>5 male</w:t>
            </w:r>
          </w:p>
          <w:p w14:paraId="578CC8A2" w14:textId="77777777" w:rsidR="007A413D" w:rsidRPr="00793CB9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9" w:type="dxa"/>
            <w:vAlign w:val="center"/>
          </w:tcPr>
          <w:p w14:paraId="6091E09A" w14:textId="088B000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1553" w:type="dxa"/>
            <w:vAlign w:val="center"/>
          </w:tcPr>
          <w:p w14:paraId="57625846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1341" w:type="dxa"/>
            <w:vAlign w:val="center"/>
          </w:tcPr>
          <w:p w14:paraId="741A9CA0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14:paraId="72E15795" w14:textId="766F8546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  <w:p w14:paraId="49E9ED62" w14:textId="0D9FAAFC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30" w:type="dxa"/>
            <w:vAlign w:val="center"/>
          </w:tcPr>
          <w:p w14:paraId="3C027FFD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ontaneous Speech</w:t>
            </w:r>
          </w:p>
          <w:p w14:paraId="2E44A4FD" w14:textId="73BC707D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43" w:type="dxa"/>
            <w:vAlign w:val="center"/>
          </w:tcPr>
          <w:p w14:paraId="234AA47A" w14:textId="71579A4E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=0.05</w:t>
            </w:r>
          </w:p>
        </w:tc>
      </w:tr>
      <w:tr w:rsidR="007A413D" w:rsidRPr="00F3018F" w14:paraId="5FB7B053" w14:textId="0194A3F5" w:rsidTr="00D10C4C">
        <w:tc>
          <w:tcPr>
            <w:tcW w:w="1775" w:type="dxa"/>
            <w:vMerge/>
            <w:vAlign w:val="center"/>
          </w:tcPr>
          <w:p w14:paraId="15DFAA09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0" w:type="dxa"/>
            <w:vMerge/>
            <w:vAlign w:val="center"/>
          </w:tcPr>
          <w:p w14:paraId="617F30DE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28" w:type="dxa"/>
            <w:vMerge/>
            <w:vAlign w:val="center"/>
          </w:tcPr>
          <w:p w14:paraId="69F9E0EF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76" w:type="dxa"/>
            <w:vMerge/>
            <w:vAlign w:val="center"/>
          </w:tcPr>
          <w:p w14:paraId="14851F91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5" w:type="dxa"/>
            <w:vMerge/>
            <w:vAlign w:val="center"/>
          </w:tcPr>
          <w:p w14:paraId="63779339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9" w:type="dxa"/>
            <w:vAlign w:val="center"/>
          </w:tcPr>
          <w:p w14:paraId="408AC933" w14:textId="4EF9E29D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3 (35)</w:t>
            </w:r>
          </w:p>
        </w:tc>
        <w:tc>
          <w:tcPr>
            <w:tcW w:w="1553" w:type="dxa"/>
            <w:vAlign w:val="center"/>
          </w:tcPr>
          <w:p w14:paraId="275590A1" w14:textId="0681A08C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4 (43)</w:t>
            </w:r>
          </w:p>
        </w:tc>
        <w:tc>
          <w:tcPr>
            <w:tcW w:w="1341" w:type="dxa"/>
            <w:vAlign w:val="center"/>
          </w:tcPr>
          <w:p w14:paraId="264D3AEC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14:paraId="35F8CE09" w14:textId="2F58B9CE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 (6)</w:t>
            </w:r>
          </w:p>
          <w:p w14:paraId="189A47EF" w14:textId="433F6850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30" w:type="dxa"/>
            <w:vAlign w:val="center"/>
          </w:tcPr>
          <w:p w14:paraId="324BAE06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ing</w:t>
            </w:r>
          </w:p>
          <w:p w14:paraId="71C64E53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7ABC3DD4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293FE" w14:textId="7BDA24A1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&lt; 0.05</w:t>
            </w:r>
          </w:p>
        </w:tc>
      </w:tr>
      <w:tr w:rsidR="00BA7968" w:rsidRPr="00F3018F" w14:paraId="2D2C8F20" w14:textId="77777777" w:rsidTr="00BA7968">
        <w:trPr>
          <w:trHeight w:val="1295"/>
        </w:trPr>
        <w:tc>
          <w:tcPr>
            <w:tcW w:w="1775" w:type="dxa"/>
            <w:vMerge w:val="restart"/>
            <w:vAlign w:val="center"/>
          </w:tcPr>
          <w:p w14:paraId="5B2C7F5E" w14:textId="3BFCBAC0" w:rsidR="007A413D" w:rsidRPr="00F3018F" w:rsidRDefault="007A413D" w:rsidP="002C6270">
            <w:pPr>
              <w:pStyle w:val="PargrafodaLista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hadwick et al. (2022)</w:t>
            </w:r>
            <w:r w:rsidR="005329A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340" w:type="dxa"/>
            <w:vMerge w:val="restart"/>
            <w:vAlign w:val="center"/>
          </w:tcPr>
          <w:p w14:paraId="18532F8E" w14:textId="712C21FF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428" w:type="dxa"/>
            <w:vMerge w:val="restart"/>
            <w:vAlign w:val="center"/>
          </w:tcPr>
          <w:p w14:paraId="06BD551F" w14:textId="00BFFCB0" w:rsidR="00FC3A4B" w:rsidRPr="00F3018F" w:rsidRDefault="003E508A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hort </w:t>
            </w: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576" w:type="dxa"/>
            <w:vMerge w:val="restart"/>
            <w:vAlign w:val="center"/>
          </w:tcPr>
          <w:p w14:paraId="1B5BF3CC" w14:textId="5D62E98C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55" w:type="dxa"/>
            <w:vMerge w:val="restart"/>
            <w:vAlign w:val="center"/>
          </w:tcPr>
          <w:p w14:paraId="30DFD537" w14:textId="710003CC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69" w:type="dxa"/>
            <w:vAlign w:val="center"/>
          </w:tcPr>
          <w:p w14:paraId="551F1B14" w14:textId="7D57EB03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6.3 (12.6)</w:t>
            </w:r>
          </w:p>
        </w:tc>
        <w:tc>
          <w:tcPr>
            <w:tcW w:w="1553" w:type="dxa"/>
            <w:vAlign w:val="center"/>
          </w:tcPr>
          <w:p w14:paraId="255EB79E" w14:textId="790BFB51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2.8 (30.2)</w:t>
            </w:r>
          </w:p>
        </w:tc>
        <w:tc>
          <w:tcPr>
            <w:tcW w:w="1341" w:type="dxa"/>
            <w:vAlign w:val="center"/>
          </w:tcPr>
          <w:p w14:paraId="3DB6EAB6" w14:textId="2ED237FB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5 (32.0)</w:t>
            </w:r>
          </w:p>
        </w:tc>
        <w:tc>
          <w:tcPr>
            <w:tcW w:w="2130" w:type="dxa"/>
          </w:tcPr>
          <w:p w14:paraId="4C3E09C0" w14:textId="77777777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C62B93" w14:textId="77777777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571871" w14:textId="0308E1AC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ontaneous Speech</w:t>
            </w:r>
          </w:p>
        </w:tc>
        <w:tc>
          <w:tcPr>
            <w:tcW w:w="1543" w:type="dxa"/>
            <w:vAlign w:val="center"/>
          </w:tcPr>
          <w:p w14:paraId="0151761B" w14:textId="3D9677FD" w:rsidR="007A413D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A413D" w:rsidRPr="00F3018F">
              <w:rPr>
                <w:rFonts w:ascii="Times New Roman" w:hAnsi="Times New Roman" w:cs="Times New Roman"/>
                <w:sz w:val="20"/>
                <w:szCs w:val="20"/>
              </w:rPr>
              <w:t xml:space="preserve"> = 0.0131</w:t>
            </w:r>
          </w:p>
        </w:tc>
      </w:tr>
      <w:tr w:rsidR="007A413D" w:rsidRPr="00F3018F" w14:paraId="6527F7E2" w14:textId="77777777" w:rsidTr="00D10C4C">
        <w:trPr>
          <w:trHeight w:val="1054"/>
        </w:trPr>
        <w:tc>
          <w:tcPr>
            <w:tcW w:w="1775" w:type="dxa"/>
            <w:vMerge/>
            <w:vAlign w:val="center"/>
          </w:tcPr>
          <w:p w14:paraId="40DA6795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vMerge/>
            <w:vAlign w:val="center"/>
          </w:tcPr>
          <w:p w14:paraId="1A15FAA9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28" w:type="dxa"/>
            <w:vMerge/>
            <w:vAlign w:val="center"/>
          </w:tcPr>
          <w:p w14:paraId="7FBE2709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76" w:type="dxa"/>
            <w:vMerge/>
            <w:vAlign w:val="center"/>
          </w:tcPr>
          <w:p w14:paraId="0FFD1051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5" w:type="dxa"/>
            <w:vMerge/>
            <w:vAlign w:val="center"/>
          </w:tcPr>
          <w:p w14:paraId="1D86EA3D" w14:textId="7777777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9" w:type="dxa"/>
            <w:vAlign w:val="center"/>
          </w:tcPr>
          <w:p w14:paraId="15C4A7F5" w14:textId="16037407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8.1 (13.7)</w:t>
            </w:r>
          </w:p>
        </w:tc>
        <w:tc>
          <w:tcPr>
            <w:tcW w:w="1553" w:type="dxa"/>
            <w:vAlign w:val="center"/>
          </w:tcPr>
          <w:p w14:paraId="346C19E7" w14:textId="5E5FBB66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3.8 (27.1)</w:t>
            </w:r>
          </w:p>
        </w:tc>
        <w:tc>
          <w:tcPr>
            <w:tcW w:w="1341" w:type="dxa"/>
            <w:vAlign w:val="center"/>
          </w:tcPr>
          <w:p w14:paraId="322A79BA" w14:textId="36AC42E6" w:rsidR="007A413D" w:rsidRPr="00F3018F" w:rsidRDefault="007A413D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.7 (12.6)</w:t>
            </w:r>
          </w:p>
        </w:tc>
        <w:tc>
          <w:tcPr>
            <w:tcW w:w="2130" w:type="dxa"/>
            <w:vAlign w:val="center"/>
          </w:tcPr>
          <w:p w14:paraId="53C489A2" w14:textId="77777777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AA35CF1" w14:textId="7B8260B2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ing</w:t>
            </w:r>
          </w:p>
          <w:p w14:paraId="228CA100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13312270" w14:textId="77777777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93AF8" w14:textId="0ABC5C7C" w:rsidR="007A413D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A413D" w:rsidRPr="00F3018F">
              <w:rPr>
                <w:rFonts w:ascii="Times New Roman" w:hAnsi="Times New Roman" w:cs="Times New Roman"/>
                <w:sz w:val="20"/>
                <w:szCs w:val="20"/>
              </w:rPr>
              <w:t xml:space="preserve"> = 0.003</w:t>
            </w:r>
          </w:p>
        </w:tc>
      </w:tr>
      <w:tr w:rsidR="00D22EC2" w:rsidRPr="002C6270" w14:paraId="6DC29D77" w14:textId="77777777" w:rsidTr="002C6270">
        <w:trPr>
          <w:trHeight w:val="2335"/>
        </w:trPr>
        <w:tc>
          <w:tcPr>
            <w:tcW w:w="1775" w:type="dxa"/>
            <w:vMerge w:val="restart"/>
            <w:vAlign w:val="center"/>
          </w:tcPr>
          <w:p w14:paraId="7CE93B56" w14:textId="519F874B" w:rsidR="00D22EC2" w:rsidRPr="00F3018F" w:rsidRDefault="00D22EC2" w:rsidP="002C6270">
            <w:pPr>
              <w:pStyle w:val="PargrafodaLista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Quinn et al. (2022)</w:t>
            </w:r>
            <w:r w:rsidR="005329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340" w:type="dxa"/>
            <w:vMerge w:val="restart"/>
            <w:vAlign w:val="center"/>
          </w:tcPr>
          <w:p w14:paraId="5C252199" w14:textId="0D310ADA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28" w:type="dxa"/>
            <w:vMerge w:val="restart"/>
            <w:vAlign w:val="center"/>
          </w:tcPr>
          <w:p w14:paraId="5ACACEDF" w14:textId="2036F2C3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="003E5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hort Prospective</w:t>
            </w:r>
          </w:p>
        </w:tc>
        <w:tc>
          <w:tcPr>
            <w:tcW w:w="1576" w:type="dxa"/>
            <w:vMerge w:val="restart"/>
            <w:vAlign w:val="center"/>
          </w:tcPr>
          <w:p w14:paraId="056A6E0A" w14:textId="77777777" w:rsidR="00D10C4C" w:rsidRPr="00F3018F" w:rsidRDefault="00D10C4C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D896E" w14:textId="77777777" w:rsidR="00D10C4C" w:rsidRPr="00F3018F" w:rsidRDefault="00D10C4C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CF620" w14:textId="77777777" w:rsidR="00D10C4C" w:rsidRPr="00F3018F" w:rsidRDefault="00D10C4C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EC8DC6" w14:textId="68FB0170" w:rsidR="00C41C4E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 xml:space="preserve">Intensive </w:t>
            </w:r>
            <w:r w:rsidR="00C41C4E" w:rsidRPr="00F3018F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  <w:p w14:paraId="1D5B1846" w14:textId="4305D659" w:rsidR="00D22EC2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  <w:p w14:paraId="51FCECBF" w14:textId="29CA4EC2" w:rsidR="002C6270" w:rsidRPr="00F3018F" w:rsidRDefault="002C627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)</w:t>
            </w:r>
          </w:p>
          <w:p w14:paraId="3F023AEE" w14:textId="4ABEEF20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539B8B36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1386CCA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4136DC1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Merge w:val="restart"/>
            <w:vAlign w:val="center"/>
          </w:tcPr>
          <w:p w14:paraId="4DAAB796" w14:textId="7307EC99" w:rsidR="00C41C4E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Traditional</w:t>
            </w:r>
            <w:proofErr w:type="spellEnd"/>
            <w:r w:rsidRPr="00F30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1C4E" w:rsidRPr="00F3018F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  <w:p w14:paraId="5DF693CC" w14:textId="194D20C2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  <w:p w14:paraId="5B889FDA" w14:textId="5FF46803" w:rsidR="00C41C4E" w:rsidRPr="00F3018F" w:rsidRDefault="002C627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)</w:t>
            </w:r>
          </w:p>
          <w:p w14:paraId="14A49ABA" w14:textId="0AB4F78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69" w:type="dxa"/>
            <w:vAlign w:val="center"/>
          </w:tcPr>
          <w:p w14:paraId="3446C490" w14:textId="1A08A965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14:paraId="2475533C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.85</w:t>
            </w:r>
          </w:p>
          <w:p w14:paraId="58782683" w14:textId="7235DD16" w:rsidR="00D22EC2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176F9379" w14:textId="77777777" w:rsidR="002C6270" w:rsidRPr="00F3018F" w:rsidRDefault="002C6270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525FB59A" w14:textId="78AA21B8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14:paraId="1A965B10" w14:textId="53A59CC7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47.7</w:t>
            </w:r>
          </w:p>
        </w:tc>
        <w:tc>
          <w:tcPr>
            <w:tcW w:w="1553" w:type="dxa"/>
            <w:vAlign w:val="center"/>
          </w:tcPr>
          <w:p w14:paraId="0DE87E8E" w14:textId="567E84E5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14:paraId="0EAF3BEE" w14:textId="2184279C" w:rsidR="00D22EC2" w:rsidRPr="00F3018F" w:rsidRDefault="00D22EC2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77</w:t>
            </w:r>
          </w:p>
          <w:p w14:paraId="7F81F4C1" w14:textId="77777777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  <w:p w14:paraId="7F9117A5" w14:textId="77777777" w:rsidR="002C6270" w:rsidRDefault="002C627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5FB8DB" w14:textId="7C4500E9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14:paraId="4AFB9705" w14:textId="1894C523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73.87</w:t>
            </w:r>
          </w:p>
          <w:p w14:paraId="1530425E" w14:textId="30DD746F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41" w:type="dxa"/>
            <w:vAlign w:val="center"/>
          </w:tcPr>
          <w:p w14:paraId="1696D1D2" w14:textId="3FC3B9AB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14:paraId="4951BDB0" w14:textId="2760C118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2</w:t>
            </w:r>
          </w:p>
          <w:p w14:paraId="3E4C3D28" w14:textId="77777777" w:rsidR="002C6270" w:rsidRDefault="002C627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2C3339" w14:textId="604DAEFF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14:paraId="776EC38C" w14:textId="6B53A4A6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</w:t>
            </w:r>
          </w:p>
        </w:tc>
        <w:tc>
          <w:tcPr>
            <w:tcW w:w="2130" w:type="dxa"/>
            <w:vAlign w:val="center"/>
          </w:tcPr>
          <w:p w14:paraId="36E675A5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ing</w:t>
            </w:r>
          </w:p>
          <w:p w14:paraId="6F50C2EC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6AD6CD2E" w14:textId="08C7073A" w:rsidR="00BA7968" w:rsidRPr="00F3018F" w:rsidRDefault="0049661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14:paraId="264D7076" w14:textId="3B09FAF3" w:rsidR="00BA7968" w:rsidRPr="00F3018F" w:rsidRDefault="00BA7968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D22EC2"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</w:t>
            </w:r>
          </w:p>
          <w:p w14:paraId="46AB05F3" w14:textId="77777777" w:rsidR="00BA7968" w:rsidRPr="00F3018F" w:rsidRDefault="00BA7968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A92719" w14:textId="5BA77CD0" w:rsidR="00BA7968" w:rsidRPr="00F3018F" w:rsidRDefault="00BA7968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14:paraId="6A9334BB" w14:textId="618E28FC" w:rsidR="00D22EC2" w:rsidRPr="00F3018F" w:rsidRDefault="00BA7968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D22EC2"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</w:t>
            </w: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8237A9A" w14:textId="77777777" w:rsidR="00496610" w:rsidRPr="00F3018F" w:rsidRDefault="0049661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52DBB0" w14:textId="504B69B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-T3 (training period)</w:t>
            </w:r>
          </w:p>
        </w:tc>
      </w:tr>
      <w:tr w:rsidR="00D22EC2" w:rsidRPr="002C6270" w14:paraId="615E948D" w14:textId="77777777" w:rsidTr="002C6270">
        <w:trPr>
          <w:trHeight w:val="1275"/>
        </w:trPr>
        <w:tc>
          <w:tcPr>
            <w:tcW w:w="1775" w:type="dxa"/>
            <w:vMerge/>
            <w:vAlign w:val="center"/>
          </w:tcPr>
          <w:p w14:paraId="7D4C34BE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vMerge/>
            <w:vAlign w:val="center"/>
          </w:tcPr>
          <w:p w14:paraId="2B5D700D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vMerge/>
            <w:vAlign w:val="center"/>
          </w:tcPr>
          <w:p w14:paraId="1187EACA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vMerge/>
            <w:vAlign w:val="center"/>
          </w:tcPr>
          <w:p w14:paraId="7CBCACB5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vMerge/>
            <w:vAlign w:val="center"/>
          </w:tcPr>
          <w:p w14:paraId="22784D69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vAlign w:val="center"/>
          </w:tcPr>
          <w:p w14:paraId="283ADDC7" w14:textId="77777777" w:rsidR="002C6270" w:rsidRDefault="002C627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12F3E5" w14:textId="2651B935" w:rsidR="00D10C4C" w:rsidRPr="00F3018F" w:rsidRDefault="00D10C4C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14:paraId="567755B9" w14:textId="35BC1DD1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99</w:t>
            </w:r>
          </w:p>
          <w:p w14:paraId="64ADE7C0" w14:textId="77777777" w:rsidR="002C6270" w:rsidRDefault="002C627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187EEB" w14:textId="351AEAC9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14:paraId="6949E86C" w14:textId="0CD0AFAC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84</w:t>
            </w:r>
          </w:p>
          <w:p w14:paraId="1B62E7FC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906444" w14:textId="53666CA5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vAlign w:val="center"/>
          </w:tcPr>
          <w:p w14:paraId="7109A007" w14:textId="0F30DD8E" w:rsidR="00C41C4E" w:rsidRPr="00F3018F" w:rsidRDefault="002C6270" w:rsidP="002C62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="00C41C4E"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14:paraId="060B92C9" w14:textId="77777777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13</w:t>
            </w:r>
          </w:p>
          <w:p w14:paraId="08CBAD3E" w14:textId="25D5E13C" w:rsidR="002C6270" w:rsidRDefault="002C627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39D1AB" w14:textId="07EC2171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14:paraId="11637FAA" w14:textId="0EC2B038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.17</w:t>
            </w:r>
          </w:p>
        </w:tc>
        <w:tc>
          <w:tcPr>
            <w:tcW w:w="1341" w:type="dxa"/>
            <w:vAlign w:val="center"/>
          </w:tcPr>
          <w:p w14:paraId="59DD2A98" w14:textId="5C6DB9B4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14:paraId="3185FDF3" w14:textId="70C095A3" w:rsidR="00D22EC2" w:rsidRPr="00F3018F" w:rsidRDefault="00D22EC2" w:rsidP="002C62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4</w:t>
            </w:r>
          </w:p>
          <w:p w14:paraId="64979256" w14:textId="77777777" w:rsidR="002C6270" w:rsidRDefault="002C6270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035814" w14:textId="60B04017" w:rsidR="00C41C4E" w:rsidRPr="00F3018F" w:rsidRDefault="00C41C4E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14:paraId="31255315" w14:textId="03B8B959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3</w:t>
            </w:r>
          </w:p>
        </w:tc>
        <w:tc>
          <w:tcPr>
            <w:tcW w:w="2130" w:type="dxa"/>
            <w:vAlign w:val="center"/>
          </w:tcPr>
          <w:p w14:paraId="7FF11A8D" w14:textId="7C9A9E29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ontaneous Speech</w:t>
            </w:r>
          </w:p>
        </w:tc>
        <w:tc>
          <w:tcPr>
            <w:tcW w:w="1543" w:type="dxa"/>
            <w:vAlign w:val="center"/>
          </w:tcPr>
          <w:p w14:paraId="079D4AFB" w14:textId="29ED9F3C" w:rsidR="00BA7968" w:rsidRPr="00F3018F" w:rsidRDefault="00BA7968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14:paraId="64C0EEF5" w14:textId="32051256" w:rsidR="00BA7968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D22EC2"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</w:t>
            </w:r>
          </w:p>
          <w:p w14:paraId="5C29BC1A" w14:textId="77777777" w:rsidR="00496610" w:rsidRPr="00F3018F" w:rsidRDefault="00496610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0CD813" w14:textId="7505E88A" w:rsidR="00D22EC2" w:rsidRPr="00F3018F" w:rsidRDefault="00BA7968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14:paraId="1A65C644" w14:textId="45C45FAD" w:rsidR="00D22EC2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D22EC2"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07</w:t>
            </w:r>
          </w:p>
          <w:p w14:paraId="1997518F" w14:textId="77777777" w:rsidR="00BA7968" w:rsidRPr="00F3018F" w:rsidRDefault="00BA7968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948FD4" w14:textId="55AE0FE1" w:rsidR="00D22EC2" w:rsidRPr="00F3018F" w:rsidRDefault="00D22EC2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-T3 (training period)</w:t>
            </w:r>
          </w:p>
        </w:tc>
      </w:tr>
      <w:tr w:rsidR="00726B2D" w:rsidRPr="00F3018F" w14:paraId="3A01FC13" w14:textId="77777777" w:rsidTr="00496610">
        <w:trPr>
          <w:trHeight w:val="552"/>
        </w:trPr>
        <w:tc>
          <w:tcPr>
            <w:tcW w:w="1775" w:type="dxa"/>
            <w:vMerge w:val="restart"/>
            <w:vAlign w:val="center"/>
          </w:tcPr>
          <w:p w14:paraId="01C0FEE4" w14:textId="1B885EC8" w:rsidR="00726B2D" w:rsidRPr="00F3018F" w:rsidRDefault="00726B2D" w:rsidP="002C6270">
            <w:pPr>
              <w:pStyle w:val="PargrafodaLista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Brown et al. (2021)</w:t>
            </w:r>
            <w:r w:rsidR="005329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340" w:type="dxa"/>
            <w:vMerge w:val="restart"/>
            <w:vAlign w:val="center"/>
          </w:tcPr>
          <w:p w14:paraId="363CBB80" w14:textId="18D52ABA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28" w:type="dxa"/>
            <w:vMerge w:val="restart"/>
            <w:vAlign w:val="center"/>
          </w:tcPr>
          <w:p w14:paraId="0C2C7A6F" w14:textId="1F3F5C49" w:rsidR="00726B2D" w:rsidRPr="00F3018F" w:rsidRDefault="003E508A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hort </w:t>
            </w:r>
            <w:r w:rsidR="00726B2D"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576" w:type="dxa"/>
            <w:vMerge w:val="restart"/>
            <w:vAlign w:val="center"/>
          </w:tcPr>
          <w:p w14:paraId="577F4D77" w14:textId="79DCD28C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  <w:p w14:paraId="23D65967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BF13CCD" w14:textId="5CC40DD2" w:rsidR="00726B2D" w:rsidRPr="00F3018F" w:rsidRDefault="00D10C4C" w:rsidP="002C62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635F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  <w:p w14:paraId="60B64356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42234B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D892BA5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Merge w:val="restart"/>
            <w:vAlign w:val="center"/>
          </w:tcPr>
          <w:p w14:paraId="14FAA12D" w14:textId="27864656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  <w:p w14:paraId="6761F3E7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96A98F" w14:textId="70E39F44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27351380"/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T with additional </w:t>
            </w:r>
            <w:proofErr w:type="spellStart"/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ttoplasty</w:t>
            </w:r>
            <w:proofErr w:type="spellEnd"/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End w:id="1"/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VTWG)</w:t>
            </w:r>
          </w:p>
        </w:tc>
        <w:tc>
          <w:tcPr>
            <w:tcW w:w="1369" w:type="dxa"/>
          </w:tcPr>
          <w:p w14:paraId="11F471C7" w14:textId="546EE94F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35FD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38FC251" w14:textId="0D93E5D5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48 (39)</w:t>
            </w:r>
          </w:p>
          <w:p w14:paraId="272A92F5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FBADC4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TWG</w:t>
            </w:r>
          </w:p>
          <w:p w14:paraId="4B485DF9" w14:textId="37287CB8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50 (26)</w:t>
            </w:r>
          </w:p>
          <w:p w14:paraId="63FF1D69" w14:textId="114626BA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14:paraId="3688FF5C" w14:textId="3C2EC59E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35FD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52BCDBC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75 (35)</w:t>
            </w:r>
          </w:p>
          <w:p w14:paraId="09811DD9" w14:textId="65452649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568EB" w14:textId="74FC2E1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TWG</w:t>
            </w:r>
          </w:p>
          <w:p w14:paraId="4D1821E8" w14:textId="33D6DD0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212 (33)</w:t>
            </w:r>
          </w:p>
        </w:tc>
        <w:tc>
          <w:tcPr>
            <w:tcW w:w="1341" w:type="dxa"/>
          </w:tcPr>
          <w:p w14:paraId="6F6450CF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T: 27</w:t>
            </w:r>
          </w:p>
          <w:p w14:paraId="34C54388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9AD2E" w14:textId="7F69979A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TWG: 62</w:t>
            </w:r>
          </w:p>
        </w:tc>
        <w:tc>
          <w:tcPr>
            <w:tcW w:w="2130" w:type="dxa"/>
            <w:vAlign w:val="center"/>
          </w:tcPr>
          <w:p w14:paraId="6555FAFB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wel</w:t>
            </w:r>
          </w:p>
          <w:p w14:paraId="2E8A66B2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∕a∕</w:t>
            </w:r>
          </w:p>
          <w:p w14:paraId="06D586C5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vAlign w:val="center"/>
          </w:tcPr>
          <w:p w14:paraId="5A061253" w14:textId="4FDB3DEF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35FD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D9B9DCC" w14:textId="628E83B7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=0.017</w:t>
            </w:r>
          </w:p>
          <w:p w14:paraId="075E05F4" w14:textId="77777777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BE58E6" w14:textId="3962BA1E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WG</w:t>
            </w:r>
          </w:p>
          <w:p w14:paraId="489FEADD" w14:textId="054023F4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&lt;.0001</w:t>
            </w:r>
          </w:p>
        </w:tc>
      </w:tr>
      <w:tr w:rsidR="00726B2D" w:rsidRPr="00F3018F" w14:paraId="623EB062" w14:textId="77777777" w:rsidTr="00496610">
        <w:trPr>
          <w:trHeight w:val="552"/>
        </w:trPr>
        <w:tc>
          <w:tcPr>
            <w:tcW w:w="1775" w:type="dxa"/>
            <w:vMerge/>
            <w:vAlign w:val="center"/>
          </w:tcPr>
          <w:p w14:paraId="196CE784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vAlign w:val="center"/>
          </w:tcPr>
          <w:p w14:paraId="249F9954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Merge/>
            <w:vAlign w:val="center"/>
          </w:tcPr>
          <w:p w14:paraId="3A8ED3B9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vMerge/>
            <w:vAlign w:val="center"/>
          </w:tcPr>
          <w:p w14:paraId="7BD4B22F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71FE4CB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9" w:type="dxa"/>
          </w:tcPr>
          <w:p w14:paraId="0F866C0E" w14:textId="20FA44D1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35FD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321AD5A9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33 (19)</w:t>
            </w:r>
          </w:p>
          <w:p w14:paraId="3173624F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8F485E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TWG</w:t>
            </w:r>
          </w:p>
          <w:p w14:paraId="01FA60BD" w14:textId="6A017871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24 (16)</w:t>
            </w:r>
          </w:p>
        </w:tc>
        <w:tc>
          <w:tcPr>
            <w:tcW w:w="1553" w:type="dxa"/>
          </w:tcPr>
          <w:p w14:paraId="11AE3C82" w14:textId="69600102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35FD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CCE62D3" w14:textId="379EF166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48 (21)</w:t>
            </w:r>
          </w:p>
          <w:p w14:paraId="13A8B820" w14:textId="28DA9E94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F6FCC" w14:textId="3D8ADF63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TWG</w:t>
            </w:r>
          </w:p>
          <w:p w14:paraId="7D5DE575" w14:textId="3986B575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66 (22)</w:t>
            </w:r>
          </w:p>
        </w:tc>
        <w:tc>
          <w:tcPr>
            <w:tcW w:w="1341" w:type="dxa"/>
          </w:tcPr>
          <w:p w14:paraId="423761AF" w14:textId="231395ED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35FD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017ABBF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201CD318" w14:textId="77777777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D1F58" w14:textId="1B081510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TWG</w:t>
            </w:r>
          </w:p>
          <w:p w14:paraId="1638BF8E" w14:textId="1F880570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30" w:type="dxa"/>
            <w:vAlign w:val="center"/>
          </w:tcPr>
          <w:p w14:paraId="1A197358" w14:textId="1122CE56" w:rsidR="00726B2D" w:rsidRPr="00F3018F" w:rsidRDefault="00726B2D" w:rsidP="002C62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aking Fundamental Frequency</w:t>
            </w:r>
          </w:p>
        </w:tc>
        <w:tc>
          <w:tcPr>
            <w:tcW w:w="1543" w:type="dxa"/>
            <w:vAlign w:val="center"/>
          </w:tcPr>
          <w:p w14:paraId="6E35BA54" w14:textId="416B63AA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35FD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7963ED2" w14:textId="7BD308F4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&lt;.0001</w:t>
            </w:r>
          </w:p>
          <w:p w14:paraId="00634823" w14:textId="77777777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F4D2E2" w14:textId="77777777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WG</w:t>
            </w:r>
          </w:p>
          <w:p w14:paraId="5D6AB8C1" w14:textId="704B04B6" w:rsidR="00726B2D" w:rsidRPr="00F3018F" w:rsidRDefault="00726B2D" w:rsidP="002C62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18F">
              <w:rPr>
                <w:rFonts w:ascii="Times New Roman" w:hAnsi="Times New Roman" w:cs="Times New Roman"/>
                <w:sz w:val="20"/>
                <w:szCs w:val="20"/>
              </w:rPr>
              <w:t>p&lt;.0001</w:t>
            </w:r>
          </w:p>
        </w:tc>
      </w:tr>
      <w:tr w:rsidR="00C41C4E" w:rsidRPr="00F3018F" w14:paraId="4FEB3E11" w14:textId="1D2E7297" w:rsidTr="00726B2D">
        <w:tblPrEx>
          <w:tblBorders>
            <w:top w:val="single" w:sz="4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5"/>
          <w:wAfter w:w="7936" w:type="dxa"/>
          <w:trHeight w:val="100"/>
        </w:trPr>
        <w:tc>
          <w:tcPr>
            <w:tcW w:w="1775" w:type="dxa"/>
            <w:tcBorders>
              <w:top w:val="single" w:sz="4" w:space="0" w:color="auto"/>
            </w:tcBorders>
          </w:tcPr>
          <w:p w14:paraId="64E8BEC3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8E300E6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2B9B9C3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0DA55390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9EEBE55" w14:textId="77777777" w:rsidR="007A413D" w:rsidRPr="00F3018F" w:rsidRDefault="007A413D" w:rsidP="002C62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E07E750" w14:textId="20500BE0" w:rsidR="005F5C83" w:rsidRPr="00F3018F" w:rsidRDefault="005F5C83" w:rsidP="002C627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0CA0964" w14:textId="168346F6" w:rsidR="00D22EC2" w:rsidRPr="00D10C4C" w:rsidRDefault="00D22EC2" w:rsidP="002C627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A41FE6B" w14:textId="77777777" w:rsidR="00D22EC2" w:rsidRPr="00D22EC2" w:rsidRDefault="00D22EC2" w:rsidP="002C627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44B434D" w14:textId="538576B7" w:rsidR="00E97F7A" w:rsidRPr="00D22EC2" w:rsidRDefault="00E97F7A" w:rsidP="002C627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4661ADA0" w14:textId="77777777" w:rsidR="00E97F7A" w:rsidRPr="00D22EC2" w:rsidRDefault="00E97F7A" w:rsidP="002C627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CC59707" w14:textId="77777777" w:rsidR="007D08C1" w:rsidRPr="00D22EC2" w:rsidRDefault="007D08C1" w:rsidP="002C6270">
      <w:pPr>
        <w:spacing w:after="0" w:line="240" w:lineRule="auto"/>
        <w:jc w:val="center"/>
        <w:rPr>
          <w:sz w:val="20"/>
          <w:szCs w:val="20"/>
          <w:lang w:val="en-US"/>
        </w:rPr>
      </w:pPr>
    </w:p>
    <w:sectPr w:rsidR="007D08C1" w:rsidRPr="00D22EC2" w:rsidSect="000D34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43D37"/>
    <w:multiLevelType w:val="hybridMultilevel"/>
    <w:tmpl w:val="A4E43E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030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7A"/>
    <w:rsid w:val="000277D6"/>
    <w:rsid w:val="0013230C"/>
    <w:rsid w:val="001512E6"/>
    <w:rsid w:val="00257F9C"/>
    <w:rsid w:val="002C5DB7"/>
    <w:rsid w:val="002C6270"/>
    <w:rsid w:val="00366501"/>
    <w:rsid w:val="003B6F00"/>
    <w:rsid w:val="003E508A"/>
    <w:rsid w:val="00420DEA"/>
    <w:rsid w:val="00455065"/>
    <w:rsid w:val="00496610"/>
    <w:rsid w:val="004E052B"/>
    <w:rsid w:val="004E7835"/>
    <w:rsid w:val="004F5D68"/>
    <w:rsid w:val="005329AC"/>
    <w:rsid w:val="00547EF8"/>
    <w:rsid w:val="0056504C"/>
    <w:rsid w:val="00582911"/>
    <w:rsid w:val="005C39BC"/>
    <w:rsid w:val="005F5C83"/>
    <w:rsid w:val="00607B3E"/>
    <w:rsid w:val="00614AA1"/>
    <w:rsid w:val="00635FDB"/>
    <w:rsid w:val="00726B2D"/>
    <w:rsid w:val="00761356"/>
    <w:rsid w:val="00793CB9"/>
    <w:rsid w:val="007A413D"/>
    <w:rsid w:val="007D08C1"/>
    <w:rsid w:val="007D6548"/>
    <w:rsid w:val="008037DF"/>
    <w:rsid w:val="00816352"/>
    <w:rsid w:val="00843ADA"/>
    <w:rsid w:val="0089399E"/>
    <w:rsid w:val="0092266B"/>
    <w:rsid w:val="009664D9"/>
    <w:rsid w:val="009B3340"/>
    <w:rsid w:val="009E797F"/>
    <w:rsid w:val="00A10EDC"/>
    <w:rsid w:val="00A169FE"/>
    <w:rsid w:val="00A62076"/>
    <w:rsid w:val="00AB7A93"/>
    <w:rsid w:val="00AC7F30"/>
    <w:rsid w:val="00B0360A"/>
    <w:rsid w:val="00B967BF"/>
    <w:rsid w:val="00BA2DDD"/>
    <w:rsid w:val="00BA7968"/>
    <w:rsid w:val="00BD5E23"/>
    <w:rsid w:val="00C41C4E"/>
    <w:rsid w:val="00C77439"/>
    <w:rsid w:val="00C84DA3"/>
    <w:rsid w:val="00CD615F"/>
    <w:rsid w:val="00D10C4C"/>
    <w:rsid w:val="00D22EC2"/>
    <w:rsid w:val="00D51954"/>
    <w:rsid w:val="00D71CBB"/>
    <w:rsid w:val="00DB5451"/>
    <w:rsid w:val="00DE573C"/>
    <w:rsid w:val="00E1398F"/>
    <w:rsid w:val="00E21454"/>
    <w:rsid w:val="00E6777E"/>
    <w:rsid w:val="00E95FD0"/>
    <w:rsid w:val="00E97F7A"/>
    <w:rsid w:val="00EC6ED6"/>
    <w:rsid w:val="00F3018F"/>
    <w:rsid w:val="00F31214"/>
    <w:rsid w:val="00F8595B"/>
    <w:rsid w:val="00FC3A4B"/>
    <w:rsid w:val="00FE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A36B3"/>
  <w15:chartTrackingRefBased/>
  <w15:docId w15:val="{AABE17D7-32BE-4901-B99E-072927041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F7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97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97F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97F7A"/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styleId="SemEspaamento">
    <w:name w:val="No Spacing"/>
    <w:uiPriority w:val="1"/>
    <w:qFormat/>
    <w:rsid w:val="00E97F7A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C774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257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Schwarz</dc:creator>
  <cp:keywords/>
  <dc:description/>
  <cp:lastModifiedBy>Karine Schwarz</cp:lastModifiedBy>
  <cp:revision>16</cp:revision>
  <dcterms:created xsi:type="dcterms:W3CDTF">2023-01-07T19:34:00Z</dcterms:created>
  <dcterms:modified xsi:type="dcterms:W3CDTF">2023-02-28T15:31:00Z</dcterms:modified>
</cp:coreProperties>
</file>